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98B" w:rsidRDefault="00A87510" w:rsidP="0062298B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</w:t>
      </w:r>
      <w:r w:rsidR="0062298B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2</w:t>
      </w:r>
      <w:r w:rsidR="0062298B">
        <w:rPr>
          <w:rFonts w:ascii="Times New Roman" w:hAnsi="Times New Roman" w:cs="Times New Roman"/>
          <w:sz w:val="24"/>
        </w:rPr>
        <w:t>:  HISTOGRAM OF REDD COUNTS</w:t>
      </w:r>
    </w:p>
    <w:p w:rsidR="0062298B" w:rsidRDefault="0062298B" w:rsidP="0062298B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</w:p>
    <w:p w:rsidR="0062298B" w:rsidRDefault="0062298B" w:rsidP="0062298B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</w:rPr>
        <w:drawing>
          <wp:inline distT="0" distB="0" distL="0" distR="0" wp14:anchorId="5CF2A53B" wp14:editId="63B9B65A">
            <wp:extent cx="5943600" cy="46031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dd histogram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298B" w:rsidRDefault="0062298B" w:rsidP="0062298B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Theme="minorHAnsi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Theme="minorHAnsi" w:hAnsi="Times New Roman" w:cs="Times New Roman"/>
          <w:sz w:val="24"/>
          <w:szCs w:val="24"/>
        </w:rPr>
        <w:t xml:space="preserve">Frequency distribution of maximum steelhead redd counts </w:t>
      </w:r>
      <w:r>
        <w:rPr>
          <w:rFonts w:ascii="Times New Roman" w:hAnsi="Times New Roman" w:cs="Times New Roman"/>
          <w:sz w:val="24"/>
        </w:rPr>
        <w:t>in the John Day River basin, Oregon, USA collected from 200</w:t>
      </w:r>
      <w:r w:rsidR="004D0042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-201</w:t>
      </w:r>
      <w:r w:rsidR="004D0042">
        <w:rPr>
          <w:rFonts w:ascii="Times New Roman" w:hAnsi="Times New Roman" w:cs="Times New Roman"/>
          <w:sz w:val="24"/>
        </w:rPr>
        <w:t>0</w:t>
      </w:r>
      <w:r>
        <w:rPr>
          <w:rFonts w:ascii="Times New Roman" w:hAnsi="Times New Roman" w:cs="Times New Roman"/>
          <w:sz w:val="24"/>
        </w:rPr>
        <w:t>.</w:t>
      </w:r>
    </w:p>
    <w:bookmarkEnd w:id="0"/>
    <w:p w:rsidR="00A2529F" w:rsidRPr="0062298B" w:rsidRDefault="00A2529F" w:rsidP="0062298B"/>
    <w:sectPr w:rsidR="00A2529F" w:rsidRPr="00622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B063EE"/>
    <w:multiLevelType w:val="hybridMultilevel"/>
    <w:tmpl w:val="C1D0E840"/>
    <w:lvl w:ilvl="0" w:tplc="5D4C886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AC2"/>
    <w:rsid w:val="00082AC2"/>
    <w:rsid w:val="004D0042"/>
    <w:rsid w:val="0062298B"/>
    <w:rsid w:val="00A2529F"/>
    <w:rsid w:val="00A87510"/>
    <w:rsid w:val="00ED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A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AC2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82AC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AC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AC2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82A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Falke</dc:creator>
  <cp:lastModifiedBy>Jeff Falke</cp:lastModifiedBy>
  <cp:revision>5</cp:revision>
  <dcterms:created xsi:type="dcterms:W3CDTF">2013-07-23T18:32:00Z</dcterms:created>
  <dcterms:modified xsi:type="dcterms:W3CDTF">2013-10-14T18:04:00Z</dcterms:modified>
</cp:coreProperties>
</file>